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A62" w:rsidRPr="00483BAA" w:rsidRDefault="005872D1" w:rsidP="00856A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856A62" w:rsidRPr="0022041B">
        <w:rPr>
          <w:rFonts w:ascii="Arial" w:hAnsi="Arial" w:cs="Arial"/>
          <w:b/>
          <w:sz w:val="24"/>
          <w:szCs w:val="24"/>
        </w:rPr>
        <w:t xml:space="preserve"> 2</w:t>
      </w:r>
      <w:r w:rsidR="00856A62" w:rsidRPr="00483BAA">
        <w:rPr>
          <w:rFonts w:ascii="Arial" w:hAnsi="Arial" w:cs="Arial"/>
          <w:sz w:val="24"/>
          <w:szCs w:val="24"/>
        </w:rPr>
        <w:t>. Age-normed cut-off scores for B-MET subscales and recommended cut-off scores for B-MET total score versus the MoCA and MMSE</w:t>
      </w:r>
    </w:p>
    <w:p w:rsidR="00856A62" w:rsidRPr="00483BAA" w:rsidRDefault="00856A62" w:rsidP="00856A62"/>
    <w:p w:rsidR="00856A62" w:rsidRPr="00483BAA" w:rsidRDefault="00856A62" w:rsidP="00856A62">
      <w:r>
        <w:t xml:space="preserve">T1) </w:t>
      </w:r>
      <w:r w:rsidRPr="00483BAA">
        <w:t xml:space="preserve">Number in each </w:t>
      </w:r>
      <w:r>
        <w:t>age-</w:t>
      </w:r>
      <w:r w:rsidRPr="00483BAA">
        <w:t>group</w:t>
      </w:r>
      <w:r>
        <w:t xml:space="preserve"> within the normative sample</w:t>
      </w:r>
      <w:r w:rsidRPr="00483BAA">
        <w:t xml:space="preserve"> 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n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7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71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49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3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37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36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5- 9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8</w:t>
            </w:r>
          </w:p>
        </w:tc>
      </w:tr>
    </w:tbl>
    <w:p w:rsidR="00856A62" w:rsidRPr="00483BAA" w:rsidRDefault="00856A62" w:rsidP="00856A62"/>
    <w:p w:rsidR="00856A62" w:rsidRPr="00483BAA" w:rsidRDefault="00856A62" w:rsidP="00856A62"/>
    <w:p w:rsidR="00856A62" w:rsidRPr="00483BAA" w:rsidRDefault="00856A62" w:rsidP="00856A62">
      <w:r>
        <w:t xml:space="preserve">T2) </w:t>
      </w:r>
      <w:r w:rsidRPr="00483BAA">
        <w:t xml:space="preserve">Orientation 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5- 9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</w:t>
            </w:r>
          </w:p>
        </w:tc>
      </w:tr>
    </w:tbl>
    <w:p w:rsidR="00856A62" w:rsidRPr="00483BAA" w:rsidRDefault="00856A62" w:rsidP="00856A62"/>
    <w:p w:rsidR="00856A62" w:rsidRPr="00483BAA" w:rsidRDefault="00856A62" w:rsidP="00856A62">
      <w:r>
        <w:t xml:space="preserve">T3) </w:t>
      </w:r>
      <w:r w:rsidRPr="00483BAA">
        <w:t>Five Item Repetition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5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4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3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3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3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1 - 1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1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1 - 1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1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5- 9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8 - 1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0</w:t>
            </w:r>
          </w:p>
        </w:tc>
      </w:tr>
    </w:tbl>
    <w:p w:rsidR="00856A62" w:rsidRDefault="00856A62" w:rsidP="00856A62"/>
    <w:p w:rsidR="00856A62" w:rsidRDefault="00856A62" w:rsidP="00856A62"/>
    <w:p w:rsidR="00856A62" w:rsidRDefault="00856A62" w:rsidP="00856A62"/>
    <w:p w:rsidR="00856A62" w:rsidRDefault="00856A62" w:rsidP="00856A62"/>
    <w:p w:rsidR="00856A62" w:rsidRPr="00483BAA" w:rsidRDefault="00856A62" w:rsidP="00856A62"/>
    <w:p w:rsidR="00856A62" w:rsidRPr="00483BAA" w:rsidRDefault="00856A62" w:rsidP="00856A62">
      <w:r>
        <w:t xml:space="preserve">T4) </w:t>
      </w:r>
      <w:r w:rsidRPr="00483BAA">
        <w:t>Letter-Number Matching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28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2 -2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2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2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4 - 2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4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8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 – 1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0</w:t>
            </w:r>
          </w:p>
        </w:tc>
      </w:tr>
      <w:tr w:rsidR="00856A62" w:rsidRPr="00483BAA" w:rsidTr="00350E96">
        <w:trPr>
          <w:trHeight w:val="305"/>
        </w:trPr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 – 16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5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8 - 1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22120D" w:rsidP="00350E96">
            <w:r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5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8 - 1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8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2D2230" w:rsidRDefault="00856A62" w:rsidP="00350E96">
            <w:r w:rsidRPr="002D2230">
              <w:t>85- 90</w:t>
            </w:r>
          </w:p>
        </w:tc>
        <w:tc>
          <w:tcPr>
            <w:tcW w:w="2254" w:type="dxa"/>
          </w:tcPr>
          <w:p w:rsidR="00856A62" w:rsidRPr="002D2230" w:rsidRDefault="00856A62" w:rsidP="00350E96">
            <w:pPr>
              <w:jc w:val="center"/>
            </w:pPr>
            <w:r w:rsidRPr="002D2230">
              <w:t>≥ 15</w:t>
            </w:r>
          </w:p>
        </w:tc>
        <w:tc>
          <w:tcPr>
            <w:tcW w:w="2254" w:type="dxa"/>
          </w:tcPr>
          <w:p w:rsidR="00856A62" w:rsidRPr="002D2230" w:rsidRDefault="00856A62" w:rsidP="00350E96">
            <w:pPr>
              <w:jc w:val="center"/>
            </w:pPr>
            <w:r>
              <w:t>8 - 14</w:t>
            </w:r>
          </w:p>
        </w:tc>
        <w:tc>
          <w:tcPr>
            <w:tcW w:w="2254" w:type="dxa"/>
          </w:tcPr>
          <w:p w:rsidR="00856A62" w:rsidRPr="002D2230" w:rsidRDefault="00856A62" w:rsidP="00350E96">
            <w:pPr>
              <w:jc w:val="center"/>
            </w:pPr>
            <w:r w:rsidRPr="002D2230">
              <w:t>&lt; 8</w:t>
            </w:r>
          </w:p>
        </w:tc>
      </w:tr>
    </w:tbl>
    <w:p w:rsidR="00856A62" w:rsidRPr="00483BAA" w:rsidRDefault="00856A62" w:rsidP="00856A62"/>
    <w:p w:rsidR="00856A62" w:rsidRPr="00483BAA" w:rsidRDefault="00856A62" w:rsidP="00856A62">
      <w:r>
        <w:t xml:space="preserve">T5) </w:t>
      </w:r>
      <w:r w:rsidRPr="00483BAA">
        <w:t xml:space="preserve">Motor Sequencing 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1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8 – 2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24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2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8 – 4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40</w:t>
            </w:r>
          </w:p>
        </w:tc>
      </w:tr>
      <w:tr w:rsidR="00856A62" w:rsidRPr="00483BAA" w:rsidTr="00350E96">
        <w:tc>
          <w:tcPr>
            <w:tcW w:w="2254" w:type="dxa"/>
            <w:shd w:val="clear" w:color="auto" w:fill="auto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3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31 – 45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45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4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41 – 6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62</w:t>
            </w:r>
          </w:p>
        </w:tc>
      </w:tr>
      <w:tr w:rsidR="0022120D" w:rsidRPr="00483BAA" w:rsidTr="00350E96">
        <w:tc>
          <w:tcPr>
            <w:tcW w:w="2254" w:type="dxa"/>
          </w:tcPr>
          <w:p w:rsidR="0022120D" w:rsidRPr="00483BAA" w:rsidRDefault="0022120D" w:rsidP="0022120D">
            <w:r w:rsidRPr="00483BAA">
              <w:t>75 – 79</w:t>
            </w:r>
          </w:p>
        </w:tc>
        <w:tc>
          <w:tcPr>
            <w:tcW w:w="2254" w:type="dxa"/>
          </w:tcPr>
          <w:p w:rsidR="0022120D" w:rsidRPr="00483BAA" w:rsidRDefault="0022120D" w:rsidP="0022120D">
            <w:pPr>
              <w:jc w:val="center"/>
            </w:pPr>
            <w:r w:rsidRPr="00483BAA">
              <w:t>≤ 40</w:t>
            </w:r>
          </w:p>
        </w:tc>
        <w:tc>
          <w:tcPr>
            <w:tcW w:w="2254" w:type="dxa"/>
          </w:tcPr>
          <w:p w:rsidR="0022120D" w:rsidRPr="00483BAA" w:rsidRDefault="0022120D" w:rsidP="0022120D">
            <w:pPr>
              <w:jc w:val="center"/>
            </w:pPr>
            <w:r w:rsidRPr="00483BAA">
              <w:t>41 – 62</w:t>
            </w:r>
          </w:p>
        </w:tc>
        <w:tc>
          <w:tcPr>
            <w:tcW w:w="2254" w:type="dxa"/>
          </w:tcPr>
          <w:p w:rsidR="0022120D" w:rsidRPr="00483BAA" w:rsidRDefault="0022120D" w:rsidP="0022120D">
            <w:pPr>
              <w:jc w:val="center"/>
            </w:pPr>
            <w:r w:rsidRPr="00483BAA">
              <w:t>&gt; 6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5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51 – 78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79</w:t>
            </w:r>
          </w:p>
        </w:tc>
      </w:tr>
      <w:tr w:rsidR="00A6710D" w:rsidRPr="00483BAA" w:rsidTr="00350E96">
        <w:tc>
          <w:tcPr>
            <w:tcW w:w="2254" w:type="dxa"/>
          </w:tcPr>
          <w:p w:rsidR="00A6710D" w:rsidRPr="00483BAA" w:rsidRDefault="00A6710D" w:rsidP="00A6710D">
            <w:r w:rsidRPr="00483BAA">
              <w:t>85- 90</w:t>
            </w:r>
          </w:p>
        </w:tc>
        <w:tc>
          <w:tcPr>
            <w:tcW w:w="2254" w:type="dxa"/>
          </w:tcPr>
          <w:p w:rsidR="00A6710D" w:rsidRPr="00483BAA" w:rsidRDefault="00A6710D" w:rsidP="00A6710D">
            <w:pPr>
              <w:jc w:val="center"/>
            </w:pPr>
            <w:r w:rsidRPr="00483BAA">
              <w:t>≤ 50</w:t>
            </w:r>
          </w:p>
        </w:tc>
        <w:tc>
          <w:tcPr>
            <w:tcW w:w="2254" w:type="dxa"/>
          </w:tcPr>
          <w:p w:rsidR="00A6710D" w:rsidRPr="00483BAA" w:rsidRDefault="00A6710D" w:rsidP="00A6710D">
            <w:pPr>
              <w:jc w:val="center"/>
            </w:pPr>
            <w:r w:rsidRPr="00483BAA">
              <w:t>51 – 78</w:t>
            </w:r>
          </w:p>
        </w:tc>
        <w:tc>
          <w:tcPr>
            <w:tcW w:w="2254" w:type="dxa"/>
          </w:tcPr>
          <w:p w:rsidR="00A6710D" w:rsidRPr="00483BAA" w:rsidRDefault="00A6710D" w:rsidP="00A6710D">
            <w:pPr>
              <w:jc w:val="center"/>
            </w:pPr>
            <w:r w:rsidRPr="00483BAA">
              <w:t>&gt; 79</w:t>
            </w:r>
          </w:p>
        </w:tc>
      </w:tr>
    </w:tbl>
    <w:p w:rsidR="00856A62" w:rsidRDefault="00856A62" w:rsidP="00856A62"/>
    <w:p w:rsidR="00856A62" w:rsidRPr="00483BAA" w:rsidRDefault="00856A62" w:rsidP="00856A62">
      <w:r>
        <w:t xml:space="preserve">T6) </w:t>
      </w:r>
      <w:r w:rsidRPr="00483BAA">
        <w:t xml:space="preserve">Letter Sequencing 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4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48 – 6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64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6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64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8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</w:t>
            </w:r>
            <w:r>
              <w:t xml:space="preserve"> 63</w:t>
            </w:r>
          </w:p>
        </w:tc>
        <w:tc>
          <w:tcPr>
            <w:tcW w:w="2254" w:type="dxa"/>
          </w:tcPr>
          <w:p w:rsidR="00856A62" w:rsidRPr="00483BAA" w:rsidRDefault="0022120D" w:rsidP="00350E96">
            <w:pPr>
              <w:jc w:val="center"/>
            </w:pPr>
            <w:r>
              <w:t>64</w:t>
            </w:r>
            <w:r w:rsidR="00856A62" w:rsidRPr="00483BAA">
              <w:t xml:space="preserve"> – 105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105</w:t>
            </w:r>
          </w:p>
        </w:tc>
      </w:tr>
      <w:tr w:rsidR="0022120D" w:rsidRPr="00483BAA" w:rsidTr="00350E96">
        <w:trPr>
          <w:trHeight w:val="387"/>
        </w:trPr>
        <w:tc>
          <w:tcPr>
            <w:tcW w:w="2254" w:type="dxa"/>
          </w:tcPr>
          <w:p w:rsidR="0022120D" w:rsidRPr="002D2230" w:rsidRDefault="0022120D" w:rsidP="0022120D">
            <w:r w:rsidRPr="002D2230">
              <w:t>70 – 74</w:t>
            </w:r>
          </w:p>
        </w:tc>
        <w:tc>
          <w:tcPr>
            <w:tcW w:w="2254" w:type="dxa"/>
          </w:tcPr>
          <w:p w:rsidR="0022120D" w:rsidRPr="00483BAA" w:rsidRDefault="0022120D" w:rsidP="0022120D">
            <w:pPr>
              <w:jc w:val="center"/>
            </w:pPr>
            <w:r w:rsidRPr="00483BAA">
              <w:t>≤ 65</w:t>
            </w:r>
          </w:p>
        </w:tc>
        <w:tc>
          <w:tcPr>
            <w:tcW w:w="2254" w:type="dxa"/>
          </w:tcPr>
          <w:p w:rsidR="0022120D" w:rsidRPr="00483BAA" w:rsidRDefault="0022120D" w:rsidP="0022120D">
            <w:pPr>
              <w:jc w:val="center"/>
            </w:pPr>
            <w:r>
              <w:t>64</w:t>
            </w:r>
            <w:r w:rsidRPr="00483BAA">
              <w:t xml:space="preserve"> – 105</w:t>
            </w:r>
          </w:p>
        </w:tc>
        <w:tc>
          <w:tcPr>
            <w:tcW w:w="2254" w:type="dxa"/>
          </w:tcPr>
          <w:p w:rsidR="0022120D" w:rsidRPr="00483BAA" w:rsidRDefault="0022120D" w:rsidP="0022120D">
            <w:pPr>
              <w:jc w:val="center"/>
            </w:pPr>
            <w:r w:rsidRPr="00483BAA">
              <w:t>&gt; 105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2D2230" w:rsidRDefault="00856A62" w:rsidP="00350E96">
            <w:r w:rsidRPr="002D2230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84 – 11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113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2D2230" w:rsidRDefault="00856A62" w:rsidP="00350E96">
            <w:r w:rsidRPr="002D2230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8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0 – 12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121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2D2230" w:rsidRDefault="00856A62" w:rsidP="00350E96">
            <w:r w:rsidRPr="002D2230">
              <w:t>85- 9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9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98 – 126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126</w:t>
            </w:r>
          </w:p>
        </w:tc>
      </w:tr>
    </w:tbl>
    <w:p w:rsidR="00856A62" w:rsidRDefault="00856A62" w:rsidP="00856A62"/>
    <w:p w:rsidR="00856A62" w:rsidRDefault="00856A62" w:rsidP="00856A62">
      <w:r>
        <w:br w:type="page"/>
      </w:r>
    </w:p>
    <w:p w:rsidR="00856A62" w:rsidRPr="00483BAA" w:rsidRDefault="00856A62" w:rsidP="00856A62"/>
    <w:p w:rsidR="00856A62" w:rsidRPr="00483BAA" w:rsidRDefault="00856A62" w:rsidP="00856A62">
      <w:r>
        <w:t xml:space="preserve">T7) </w:t>
      </w:r>
      <w:r w:rsidRPr="00483BAA">
        <w:t>Number Letter Sequencing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5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54 – 7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72</w:t>
            </w:r>
          </w:p>
        </w:tc>
      </w:tr>
      <w:tr w:rsidR="00856A62" w:rsidRPr="00483BAA" w:rsidTr="00350E96">
        <w:tc>
          <w:tcPr>
            <w:tcW w:w="2254" w:type="dxa"/>
            <w:shd w:val="clear" w:color="auto" w:fill="auto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  <w:shd w:val="clear" w:color="auto" w:fill="auto"/>
          </w:tcPr>
          <w:p w:rsidR="00856A62" w:rsidRPr="00483BAA" w:rsidRDefault="00856A62" w:rsidP="00350E96">
            <w:pPr>
              <w:jc w:val="center"/>
            </w:pPr>
            <w:r w:rsidRPr="00483BAA">
              <w:t>≤ 92</w:t>
            </w:r>
          </w:p>
        </w:tc>
        <w:tc>
          <w:tcPr>
            <w:tcW w:w="2254" w:type="dxa"/>
            <w:shd w:val="clear" w:color="auto" w:fill="auto"/>
          </w:tcPr>
          <w:p w:rsidR="00856A62" w:rsidRPr="00483BAA" w:rsidRDefault="00856A62" w:rsidP="00350E96">
            <w:pPr>
              <w:jc w:val="center"/>
            </w:pPr>
            <w:r w:rsidRPr="00483BAA">
              <w:t>93 – 134</w:t>
            </w:r>
          </w:p>
        </w:tc>
        <w:tc>
          <w:tcPr>
            <w:tcW w:w="2254" w:type="dxa"/>
            <w:shd w:val="clear" w:color="auto" w:fill="auto"/>
          </w:tcPr>
          <w:p w:rsidR="00856A62" w:rsidRPr="00483BAA" w:rsidRDefault="00856A62" w:rsidP="00350E96">
            <w:pPr>
              <w:jc w:val="center"/>
            </w:pPr>
            <w:r w:rsidRPr="00483BAA">
              <w:t>&gt; 134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10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05 – 1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149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134</w:t>
            </w:r>
          </w:p>
        </w:tc>
        <w:tc>
          <w:tcPr>
            <w:tcW w:w="2254" w:type="dxa"/>
          </w:tcPr>
          <w:p w:rsidR="00856A62" w:rsidRPr="00483BAA" w:rsidRDefault="00D235E7" w:rsidP="00350E96">
            <w:pPr>
              <w:jc w:val="center"/>
            </w:pPr>
            <w:r>
              <w:t>135</w:t>
            </w:r>
            <w:r w:rsidR="00856A62" w:rsidRPr="00483BAA">
              <w:t xml:space="preserve"> – 197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197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≤ 14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41 – 20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gt; 204</w:t>
            </w:r>
          </w:p>
        </w:tc>
      </w:tr>
      <w:tr w:rsidR="00D235E7" w:rsidRPr="00483BAA" w:rsidTr="00350E96">
        <w:tc>
          <w:tcPr>
            <w:tcW w:w="2254" w:type="dxa"/>
          </w:tcPr>
          <w:p w:rsidR="00D235E7" w:rsidRPr="00483BAA" w:rsidRDefault="00D235E7" w:rsidP="00D235E7">
            <w:r w:rsidRPr="00483BAA">
              <w:t>80 – 84</w:t>
            </w:r>
          </w:p>
        </w:tc>
        <w:tc>
          <w:tcPr>
            <w:tcW w:w="2254" w:type="dxa"/>
          </w:tcPr>
          <w:p w:rsidR="00D235E7" w:rsidRPr="00483BAA" w:rsidRDefault="00D235E7" w:rsidP="00D235E7">
            <w:pPr>
              <w:jc w:val="center"/>
            </w:pPr>
            <w:r w:rsidRPr="00483BAA">
              <w:t>≤</w:t>
            </w:r>
            <w:r>
              <w:t xml:space="preserve"> 140</w:t>
            </w:r>
          </w:p>
        </w:tc>
        <w:tc>
          <w:tcPr>
            <w:tcW w:w="2254" w:type="dxa"/>
          </w:tcPr>
          <w:p w:rsidR="00D235E7" w:rsidRPr="00483BAA" w:rsidRDefault="00D235E7" w:rsidP="00D235E7">
            <w:pPr>
              <w:jc w:val="center"/>
            </w:pPr>
            <w:r w:rsidRPr="00483BAA">
              <w:t>141 – 204</w:t>
            </w:r>
          </w:p>
        </w:tc>
        <w:tc>
          <w:tcPr>
            <w:tcW w:w="2254" w:type="dxa"/>
          </w:tcPr>
          <w:p w:rsidR="00D235E7" w:rsidRPr="00483BAA" w:rsidRDefault="00D235E7" w:rsidP="00D235E7">
            <w:pPr>
              <w:jc w:val="center"/>
            </w:pPr>
            <w:r w:rsidRPr="00483BAA">
              <w:t>&gt; 204</w:t>
            </w:r>
          </w:p>
        </w:tc>
      </w:tr>
      <w:tr w:rsidR="00D235E7" w:rsidRPr="00483BAA" w:rsidTr="00350E96">
        <w:tc>
          <w:tcPr>
            <w:tcW w:w="2254" w:type="dxa"/>
          </w:tcPr>
          <w:p w:rsidR="00D235E7" w:rsidRPr="00483BAA" w:rsidRDefault="00D235E7" w:rsidP="00D235E7">
            <w:r w:rsidRPr="00483BAA">
              <w:t>85- 90</w:t>
            </w:r>
          </w:p>
        </w:tc>
        <w:tc>
          <w:tcPr>
            <w:tcW w:w="2254" w:type="dxa"/>
          </w:tcPr>
          <w:p w:rsidR="00D235E7" w:rsidRPr="00483BAA" w:rsidRDefault="00D235E7" w:rsidP="00D235E7">
            <w:pPr>
              <w:jc w:val="center"/>
            </w:pPr>
            <w:r w:rsidRPr="00483BAA">
              <w:t>≤</w:t>
            </w:r>
            <w:r>
              <w:t xml:space="preserve"> 140</w:t>
            </w:r>
          </w:p>
        </w:tc>
        <w:tc>
          <w:tcPr>
            <w:tcW w:w="2254" w:type="dxa"/>
          </w:tcPr>
          <w:p w:rsidR="00D235E7" w:rsidRPr="00483BAA" w:rsidRDefault="00D235E7" w:rsidP="00D235E7">
            <w:pPr>
              <w:jc w:val="center"/>
            </w:pPr>
            <w:r w:rsidRPr="00483BAA">
              <w:t>141 – 204</w:t>
            </w:r>
          </w:p>
        </w:tc>
        <w:tc>
          <w:tcPr>
            <w:tcW w:w="2254" w:type="dxa"/>
          </w:tcPr>
          <w:p w:rsidR="00D235E7" w:rsidRPr="00483BAA" w:rsidRDefault="00D235E7" w:rsidP="00D235E7">
            <w:pPr>
              <w:jc w:val="center"/>
            </w:pPr>
            <w:r w:rsidRPr="00483BAA">
              <w:t>&gt; 204</w:t>
            </w:r>
          </w:p>
        </w:tc>
      </w:tr>
    </w:tbl>
    <w:p w:rsidR="00856A62" w:rsidRDefault="00856A62" w:rsidP="00856A62"/>
    <w:p w:rsidR="00856A62" w:rsidRPr="00483BAA" w:rsidRDefault="00856A62" w:rsidP="00856A62">
      <w:bookmarkStart w:id="0" w:name="_GoBack"/>
      <w:bookmarkEnd w:id="0"/>
    </w:p>
    <w:p w:rsidR="00856A62" w:rsidRPr="00483BAA" w:rsidRDefault="00856A62" w:rsidP="00856A62">
      <w:r>
        <w:t xml:space="preserve">T8) </w:t>
      </w:r>
      <w:r w:rsidRPr="00483BAA">
        <w:t>Five Item Memory (Delayed Recall)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1</w:t>
            </w:r>
          </w:p>
        </w:tc>
      </w:tr>
      <w:tr w:rsidR="00856A62" w:rsidRPr="00483BAA" w:rsidTr="00350E96">
        <w:tc>
          <w:tcPr>
            <w:tcW w:w="2254" w:type="dxa"/>
            <w:shd w:val="clear" w:color="auto" w:fill="auto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1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1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1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-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5- 9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-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</w:tbl>
    <w:p w:rsidR="00856A62" w:rsidRPr="00483BAA" w:rsidRDefault="00856A62" w:rsidP="00856A62"/>
    <w:p w:rsidR="00856A62" w:rsidRPr="00483BAA" w:rsidRDefault="00856A62" w:rsidP="00856A62">
      <w:r>
        <w:t xml:space="preserve">T9) </w:t>
      </w:r>
      <w:r w:rsidRPr="00483BAA">
        <w:t>Five Item Memory (Delayed Recognition)</w:t>
      </w:r>
    </w:p>
    <w:p w:rsidR="00856A62" w:rsidRPr="00483BAA" w:rsidRDefault="00856A62" w:rsidP="00856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Group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1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40 – 4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3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50 -5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60 – 6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0 – 7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75 – 79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2</w:t>
            </w:r>
          </w:p>
        </w:tc>
      </w:tr>
      <w:tr w:rsidR="00856A62" w:rsidRPr="00483BAA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0 – 84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3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2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&lt; 2</w:t>
            </w:r>
          </w:p>
        </w:tc>
      </w:tr>
      <w:tr w:rsidR="00856A62" w:rsidTr="00350E96">
        <w:tc>
          <w:tcPr>
            <w:tcW w:w="2254" w:type="dxa"/>
          </w:tcPr>
          <w:p w:rsidR="00856A62" w:rsidRPr="00483BAA" w:rsidRDefault="00856A62" w:rsidP="00350E96">
            <w:r w:rsidRPr="00483BAA">
              <w:t>85- 90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≥ 2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 xml:space="preserve">1 </w:t>
            </w:r>
          </w:p>
        </w:tc>
        <w:tc>
          <w:tcPr>
            <w:tcW w:w="2254" w:type="dxa"/>
          </w:tcPr>
          <w:p w:rsidR="00856A62" w:rsidRPr="00483BAA" w:rsidRDefault="00856A62" w:rsidP="00350E96">
            <w:pPr>
              <w:jc w:val="center"/>
            </w:pPr>
            <w:r w:rsidRPr="00483BAA">
              <w:t>0</w:t>
            </w:r>
          </w:p>
        </w:tc>
      </w:tr>
    </w:tbl>
    <w:p w:rsidR="00856A62" w:rsidRDefault="00856A62" w:rsidP="00856A62"/>
    <w:p w:rsidR="00856A62" w:rsidRDefault="00856A62" w:rsidP="00856A62"/>
    <w:p w:rsidR="00856A62" w:rsidRDefault="00856A62" w:rsidP="00856A62">
      <w:r>
        <w:br w:type="page"/>
      </w:r>
    </w:p>
    <w:p w:rsidR="00856A62" w:rsidRDefault="00856A62" w:rsidP="00856A62">
      <w:r>
        <w:t>T10) Sensitivity and Specificity of B-MET cut-off scores versus the MMSE and MoCA</w:t>
      </w:r>
    </w:p>
    <w:p w:rsidR="00856A62" w:rsidRDefault="00856A62" w:rsidP="00856A62"/>
    <w:tbl>
      <w:tblPr>
        <w:tblStyle w:val="TableGrid"/>
        <w:tblW w:w="10320" w:type="dxa"/>
        <w:tblInd w:w="-6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279"/>
        <w:gridCol w:w="1121"/>
        <w:gridCol w:w="925"/>
        <w:gridCol w:w="1171"/>
        <w:gridCol w:w="1121"/>
        <w:gridCol w:w="903"/>
        <w:gridCol w:w="1133"/>
        <w:gridCol w:w="1734"/>
      </w:tblGrid>
      <w:tr w:rsidR="00856A62" w:rsidTr="00350E96">
        <w:tc>
          <w:tcPr>
            <w:tcW w:w="3333" w:type="dxa"/>
            <w:gridSpan w:val="3"/>
            <w:tcBorders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-MET</w:t>
            </w:r>
          </w:p>
        </w:tc>
        <w:tc>
          <w:tcPr>
            <w:tcW w:w="321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3770" w:type="dxa"/>
            <w:gridSpan w:val="3"/>
            <w:tcBorders>
              <w:left w:val="nil"/>
              <w:bottom w:val="single" w:sz="4" w:space="0" w:color="auto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CA</w:t>
            </w:r>
          </w:p>
        </w:tc>
      </w:tr>
      <w:tr w:rsidR="00856A62" w:rsidTr="00350E96">
        <w:tc>
          <w:tcPr>
            <w:tcW w:w="933" w:type="dxa"/>
            <w:tcBorders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t off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nsitivity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cificity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t off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nsitivity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cificity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t off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nsitivity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cificity</w:t>
            </w:r>
          </w:p>
        </w:tc>
      </w:tr>
      <w:tr w:rsidR="00856A62" w:rsidTr="00350E96">
        <w:tc>
          <w:tcPr>
            <w:tcW w:w="93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 %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 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%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 %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 %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 %</w:t>
            </w:r>
          </w:p>
        </w:tc>
      </w:tr>
      <w:tr w:rsidR="00856A62" w:rsidTr="00350E96">
        <w:tc>
          <w:tcPr>
            <w:tcW w:w="933" w:type="dxa"/>
            <w:tcBorders>
              <w:top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 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 %</w:t>
            </w:r>
          </w:p>
        </w:tc>
      </w:tr>
      <w:tr w:rsidR="00856A62" w:rsidTr="00350E96">
        <w:tc>
          <w:tcPr>
            <w:tcW w:w="933" w:type="dxa"/>
            <w:tcBorders>
              <w:top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 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 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 %</w:t>
            </w:r>
          </w:p>
        </w:tc>
      </w:tr>
      <w:tr w:rsidR="00856A62" w:rsidTr="00350E96">
        <w:tc>
          <w:tcPr>
            <w:tcW w:w="933" w:type="dxa"/>
            <w:tcBorders>
              <w:top w:val="nil"/>
              <w:bottom w:val="nil"/>
              <w:right w:val="nil"/>
            </w:tcBorders>
            <w:vAlign w:val="bottom"/>
          </w:tcPr>
          <w:p w:rsidR="00856A62" w:rsidRPr="001E5B1C" w:rsidRDefault="00856A62" w:rsidP="00350E96">
            <w:pPr>
              <w:jc w:val="center"/>
              <w:rPr>
                <w:rFonts w:ascii="Calibri" w:hAnsi="Calibri"/>
              </w:rPr>
            </w:pPr>
            <w:r w:rsidRPr="001E5B1C">
              <w:rPr>
                <w:rFonts w:ascii="Calibri" w:hAnsi="Calibri"/>
              </w:rPr>
              <w:t>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Pr="001E5B1C" w:rsidRDefault="00856A62" w:rsidP="00350E96">
            <w:pPr>
              <w:jc w:val="center"/>
              <w:rPr>
                <w:rFonts w:ascii="Calibri" w:hAnsi="Calibri"/>
              </w:rPr>
            </w:pPr>
            <w:r w:rsidRPr="001E5B1C">
              <w:rPr>
                <w:rFonts w:ascii="Calibri" w:hAnsi="Calibri"/>
              </w:rPr>
              <w:t>92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Pr="001E5B1C" w:rsidRDefault="00856A62" w:rsidP="00350E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6</w:t>
            </w:r>
            <w:r w:rsidRPr="001E5B1C">
              <w:rPr>
                <w:rFonts w:ascii="Calibri" w:hAnsi="Calibri"/>
              </w:rPr>
              <w:t xml:space="preserve"> 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 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%</w:t>
            </w:r>
          </w:p>
        </w:tc>
      </w:tr>
      <w:tr w:rsidR="00856A62" w:rsidTr="00350E96">
        <w:tc>
          <w:tcPr>
            <w:tcW w:w="933" w:type="dxa"/>
            <w:tcBorders>
              <w:top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 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 %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%</w:t>
            </w:r>
          </w:p>
        </w:tc>
      </w:tr>
      <w:tr w:rsidR="00856A62" w:rsidTr="00350E96">
        <w:tc>
          <w:tcPr>
            <w:tcW w:w="933" w:type="dxa"/>
            <w:tcBorders>
              <w:top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%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 %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%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%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%</w:t>
            </w:r>
          </w:p>
        </w:tc>
        <w:tc>
          <w:tcPr>
            <w:tcW w:w="1734" w:type="dxa"/>
            <w:tcBorders>
              <w:top w:val="nil"/>
              <w:left w:val="nil"/>
            </w:tcBorders>
            <w:vAlign w:val="bottom"/>
          </w:tcPr>
          <w:p w:rsidR="00856A62" w:rsidRDefault="00856A62" w:rsidP="00350E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%</w:t>
            </w:r>
          </w:p>
        </w:tc>
      </w:tr>
    </w:tbl>
    <w:p w:rsidR="00856A62" w:rsidRDefault="00856A62" w:rsidP="00856A62">
      <w:r>
        <w:t xml:space="preserve"> </w:t>
      </w:r>
    </w:p>
    <w:p w:rsidR="006C21FA" w:rsidRDefault="006C21FA"/>
    <w:sectPr w:rsidR="006C2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4BC"/>
    <w:rsid w:val="0022120D"/>
    <w:rsid w:val="005872D1"/>
    <w:rsid w:val="006C21FA"/>
    <w:rsid w:val="00856A62"/>
    <w:rsid w:val="008C0169"/>
    <w:rsid w:val="00A6710D"/>
    <w:rsid w:val="00B216CB"/>
    <w:rsid w:val="00C174BC"/>
    <w:rsid w:val="00D2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910232-E002-47D3-B847-495364CEE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ollocks</dc:creator>
  <cp:keywords/>
  <dc:description/>
  <cp:lastModifiedBy>Matthew Hollocks</cp:lastModifiedBy>
  <cp:revision>6</cp:revision>
  <dcterms:created xsi:type="dcterms:W3CDTF">2014-11-05T12:22:00Z</dcterms:created>
  <dcterms:modified xsi:type="dcterms:W3CDTF">2015-02-09T17:14:00Z</dcterms:modified>
</cp:coreProperties>
</file>